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1D890" w14:textId="79C1091B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1A013F">
        <w:rPr>
          <w:rFonts w:cstheme="minorHAnsi"/>
          <w:b/>
          <w:bCs/>
        </w:rPr>
        <w:t>10 Table</w:t>
      </w:r>
      <w:bookmarkStart w:id="0" w:name="_GoBack"/>
      <w:bookmarkEnd w:id="0"/>
      <w:r w:rsidR="00D11879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binary outcomes- excluding participants with pregnancy complications</w:t>
      </w:r>
    </w:p>
    <w:tbl>
      <w:tblPr>
        <w:tblStyle w:val="TableGrid"/>
        <w:tblW w:w="1573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8"/>
        <w:gridCol w:w="1883"/>
        <w:gridCol w:w="572"/>
        <w:gridCol w:w="1838"/>
        <w:gridCol w:w="709"/>
        <w:gridCol w:w="1843"/>
        <w:gridCol w:w="708"/>
        <w:gridCol w:w="1701"/>
        <w:gridCol w:w="709"/>
        <w:gridCol w:w="1701"/>
        <w:gridCol w:w="709"/>
      </w:tblGrid>
      <w:tr w:rsidR="005B2813" w:rsidRPr="005B2813" w14:paraId="488B3C9A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673DB3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136F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15AF30B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7CED78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3D3BA9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34F535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E1789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F670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52EA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F086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74A2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911D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2DB3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ost-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529E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B282108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0A0BD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8E1F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45AAB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356FEE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22143C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D621B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C984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E4DE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F302A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C824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2E49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D11F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9F16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5CEE43BF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3D87F0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1682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18C2A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938CF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3713B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A101F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9E37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B994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7AF4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0220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B208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EFC7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CD81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0E3FA9F" w14:textId="77777777" w:rsidTr="00B1333E">
        <w:tc>
          <w:tcPr>
            <w:tcW w:w="846" w:type="dxa"/>
          </w:tcPr>
          <w:p w14:paraId="3BA9E9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006BE7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7 (0.97, 1.40)</w:t>
            </w:r>
          </w:p>
        </w:tc>
        <w:tc>
          <w:tcPr>
            <w:tcW w:w="668" w:type="dxa"/>
          </w:tcPr>
          <w:p w14:paraId="4694D7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</w:tcPr>
          <w:p w14:paraId="5722E0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7 (1.003, 1.37)*</w:t>
            </w:r>
          </w:p>
        </w:tc>
        <w:tc>
          <w:tcPr>
            <w:tcW w:w="572" w:type="dxa"/>
          </w:tcPr>
          <w:p w14:paraId="70195B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14:paraId="17D7EF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8, 1.10)</w:t>
            </w:r>
          </w:p>
        </w:tc>
        <w:tc>
          <w:tcPr>
            <w:tcW w:w="709" w:type="dxa"/>
          </w:tcPr>
          <w:p w14:paraId="520AFB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A51ED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8, 1.06)</w:t>
            </w:r>
          </w:p>
        </w:tc>
        <w:tc>
          <w:tcPr>
            <w:tcW w:w="708" w:type="dxa"/>
          </w:tcPr>
          <w:p w14:paraId="040666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4901D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01 (0.85, 1.17)</w:t>
            </w:r>
          </w:p>
        </w:tc>
        <w:tc>
          <w:tcPr>
            <w:tcW w:w="709" w:type="dxa"/>
          </w:tcPr>
          <w:p w14:paraId="27CD41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85DF0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4 (0.95, 1.38)</w:t>
            </w:r>
          </w:p>
        </w:tc>
        <w:tc>
          <w:tcPr>
            <w:tcW w:w="709" w:type="dxa"/>
          </w:tcPr>
          <w:p w14:paraId="16DF55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439B9F08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15125B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3B47B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93B94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DAF26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36DC5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5340E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2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0EA3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945F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3129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1F0B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9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F6D0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B9F5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9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0F14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532CC92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4430BF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3D3F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2 (0.98, 1.27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1B8FC0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0A917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8 (1.10, 1.26)***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1F168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53F24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88, 0.99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6E61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91F56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91, 1.0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7F46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BCD8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0, 1.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BD17E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49BF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 (0.92, 1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4BE8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5B2813" w:rsidRPr="005B2813" w14:paraId="66CB6348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8DED1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0611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064/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EDA1D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099C6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878/7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0654A4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83BBC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3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BF48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408C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299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6B9B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3BF5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2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4031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C515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7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D65D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A531BB7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23ACB9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6624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1 (1.09, 1.35)*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DA256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7EDDE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8 (1.07, 1.31)**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2B76E5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B46A7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9, 1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925A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B78E9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1, 1.1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E521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1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3B4B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1 (1.01, 1.22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CD81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FFA7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2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BFA6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5521010F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15B1C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5350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939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A4B78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C5338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794/5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FB143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E6CB2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36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050B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293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215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1E76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B46D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177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CD5A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11C8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223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581B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7D1F83A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6E327B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C57C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79, 1.28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058AA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1*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4A08A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7 (1.07, 1.27)***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2DDCE8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ECD26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3 (0.85, 1.0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4E40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1CB3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9, 1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2A06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3AE1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76, 1.1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F29B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1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472B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8 (0.88, 1.3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6334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5B2813" w:rsidRPr="005B2813" w14:paraId="162C0E4E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6D2C80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4851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48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47735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C4314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07/3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47AE4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98E09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98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1E7C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99DF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07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1115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5FAD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588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8CA4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8EEEE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588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6F12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96FB783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332D74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CF5B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B06BB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C4F9D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55E18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5E1B4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D142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EC60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51133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5AE7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7EF7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EDF7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2CD1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E8010F8" w14:textId="77777777" w:rsidTr="00B1333E">
        <w:tc>
          <w:tcPr>
            <w:tcW w:w="846" w:type="dxa"/>
          </w:tcPr>
          <w:p w14:paraId="6DDFD3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3EBC68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</w:tcPr>
          <w:p w14:paraId="5CF4AA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</w:tcPr>
          <w:p w14:paraId="31401C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dxa"/>
          </w:tcPr>
          <w:p w14:paraId="0395DB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71631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63DF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7FBC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64F6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5283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94DC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E2AB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E287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43EE6A6" w14:textId="77777777" w:rsidTr="00B1333E">
        <w:tc>
          <w:tcPr>
            <w:tcW w:w="846" w:type="dxa"/>
          </w:tcPr>
          <w:p w14:paraId="1217E9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3A7763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8 (0.58, 1.34)</w:t>
            </w:r>
          </w:p>
        </w:tc>
        <w:tc>
          <w:tcPr>
            <w:tcW w:w="668" w:type="dxa"/>
          </w:tcPr>
          <w:p w14:paraId="1132E2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0*</w:t>
            </w:r>
          </w:p>
        </w:tc>
        <w:tc>
          <w:tcPr>
            <w:tcW w:w="1883" w:type="dxa"/>
          </w:tcPr>
          <w:p w14:paraId="681E9C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3 (0.71, 0.97)*</w:t>
            </w:r>
          </w:p>
        </w:tc>
        <w:tc>
          <w:tcPr>
            <w:tcW w:w="572" w:type="dxa"/>
          </w:tcPr>
          <w:p w14:paraId="797124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14:paraId="04925B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4 (0.92, 1.16)</w:t>
            </w:r>
          </w:p>
        </w:tc>
        <w:tc>
          <w:tcPr>
            <w:tcW w:w="709" w:type="dxa"/>
          </w:tcPr>
          <w:p w14:paraId="7DBEDA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DE388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4 (0.89, 1.21)</w:t>
            </w:r>
          </w:p>
        </w:tc>
        <w:tc>
          <w:tcPr>
            <w:tcW w:w="708" w:type="dxa"/>
          </w:tcPr>
          <w:p w14:paraId="3CF5B5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14:paraId="3931C2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2, 1.14)</w:t>
            </w:r>
          </w:p>
        </w:tc>
        <w:tc>
          <w:tcPr>
            <w:tcW w:w="709" w:type="dxa"/>
          </w:tcPr>
          <w:p w14:paraId="44F1F0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0A4C1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8 (0.68, 1.14)</w:t>
            </w:r>
          </w:p>
        </w:tc>
        <w:tc>
          <w:tcPr>
            <w:tcW w:w="709" w:type="dxa"/>
          </w:tcPr>
          <w:p w14:paraId="1B9027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5B2813" w:rsidRPr="005B2813" w14:paraId="20914064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7C230F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10A7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1E8F9C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1C412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1A0B66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25CD0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2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AB2E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2E7F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6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E6F1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BBD6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9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124A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B309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9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84B1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6FE7A93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7F6009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50D7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 (0.74, 1.01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12698E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6*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6901F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 (0.80, 0.94)**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20DD5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7B5BB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8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E296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B404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7 (1.02, 1.11)*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2B68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5E7F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7, 1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4534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0212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9, 1.0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9B39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5B2813" w:rsidRPr="005B2813" w14:paraId="600FE70A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BB1563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4606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063/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27FB9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8FBFA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877/7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25C5F7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6B9FA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34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D3F1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E1F6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298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BD82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312B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25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7087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FD0C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471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D478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2ECADB4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5D1F5E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8959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9 (0.65, 0.97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B4DA8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3D3DB1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1 (0.73, 0.89)***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2D0DD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1D777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4 (0.97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FCFE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BFAB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9, 1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1743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838C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3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9F25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5C8A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2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47E3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5B2813" w:rsidRPr="005B2813" w14:paraId="5963A06F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CD0BB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C20A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938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50E5F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370DA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793/5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3B8BA4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73718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359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A6EA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7103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214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F9973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EB02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17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C291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5832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222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8737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1A01622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5E0E9E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DA45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5, 1.09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DA1C0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16DDE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8 (0.77, 1.002)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EF121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3931B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4 (0.96, 1.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85BC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ABB41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7 (1.02, 1.12)*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27D0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66A2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3 (0.77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7A9F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38AE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2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7BFC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5B2813" w:rsidRPr="005B2813" w14:paraId="0423101E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757DCF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83926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47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0935B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03D07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06/3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6055866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C10F8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9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1FE8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17E1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406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8280E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D009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58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1241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5820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58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EBF5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502DFFFA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0FC1F2B0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OR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ethnicity, maternal height, parity, energy intake (for DASH), cigarette smoking and alcohol consumption during pregnancy, and child sex.</w:t>
      </w:r>
    </w:p>
    <w:p w14:paraId="1E880DC0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>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648440FC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p w14:paraId="40BDF344" w14:textId="047A0126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A013F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278F2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4A453-717B-41D0-94E6-29005F192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3:00Z</dcterms:modified>
</cp:coreProperties>
</file>